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260"/>
        <w:gridCol w:w="1260"/>
        <w:gridCol w:w="1260"/>
        <w:gridCol w:w="1255"/>
      </w:tblGrid>
      <w:tr w:rsidR="0064740A" w:rsidTr="008B404A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27C88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8B404A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8B404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8B404A" w:rsidRDefault="008B404A" w:rsidP="008B404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32578E" w:rsidRPr="0032578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96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bookmarkStart w:id="0" w:name="_GoBack"/>
        <w:bookmarkEnd w:id="0"/>
      </w:tr>
      <w:tr w:rsidR="0064740A" w:rsidTr="008B404A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8B404A" w:rsidRDefault="0032578E" w:rsidP="008B404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81649C" w:rsidRPr="0081649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796</w:t>
            </w:r>
            <w:r w:rsidR="008B404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97E-10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3043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8B404A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8B404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8B404A" w:rsidRDefault="008B404A" w:rsidP="008B404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="00B5251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E = </w:t>
            </w:r>
            <w:r w:rsidR="00B52515" w:rsidRPr="00B5251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98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19E-15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52E-04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8B404A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8B404A" w:rsidRDefault="003902FA" w:rsidP="0032578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Pr="003902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070</w:t>
            </w:r>
            <w:r w:rsidR="008B404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8B404A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32578E" w:rsidRDefault="00C869F5" w:rsidP="0032578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Pr="00C869F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8048</w:t>
            </w:r>
            <w:r w:rsidR="0032578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B3A9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96E-06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B3A9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8B404A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32578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32578E" w:rsidRDefault="00DE5E0A" w:rsidP="0032578E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Pr="00DE5E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869</w:t>
            </w:r>
            <w:r w:rsidR="0032578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B3A9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78E-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B3A9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45E-0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227C88"/>
    <w:rsid w:val="0032578E"/>
    <w:rsid w:val="003902FA"/>
    <w:rsid w:val="005D4416"/>
    <w:rsid w:val="00630431"/>
    <w:rsid w:val="0064740A"/>
    <w:rsid w:val="006B3A9A"/>
    <w:rsid w:val="007D705B"/>
    <w:rsid w:val="0080495E"/>
    <w:rsid w:val="0081649C"/>
    <w:rsid w:val="008B404A"/>
    <w:rsid w:val="0093081F"/>
    <w:rsid w:val="00B52515"/>
    <w:rsid w:val="00C869F5"/>
    <w:rsid w:val="00DE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4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4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73EE813C-03EE-46B4-8F01-3DA2237AA183}"/>
</file>

<file path=customXml/itemProps2.xml><?xml version="1.0" encoding="utf-8"?>
<ds:datastoreItem xmlns:ds="http://schemas.openxmlformats.org/officeDocument/2006/customXml" ds:itemID="{9B2ED821-9FCF-4449-B3CA-FF185FC4476E}"/>
</file>

<file path=customXml/itemProps3.xml><?xml version="1.0" encoding="utf-8"?>
<ds:datastoreItem xmlns:ds="http://schemas.openxmlformats.org/officeDocument/2006/customXml" ds:itemID="{62623761-0BD7-41D6-B80A-CC63104426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1</cp:revision>
  <dcterms:created xsi:type="dcterms:W3CDTF">2017-07-17T19:26:00Z</dcterms:created>
  <dcterms:modified xsi:type="dcterms:W3CDTF">2017-12-27T15:53:00Z</dcterms:modified>
</cp:coreProperties>
</file>